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37CA7" w14:textId="7F7E1102" w:rsidR="00D4586A" w:rsidRPr="00CF2646" w:rsidRDefault="001846F9" w:rsidP="00D4586A">
      <w:pPr>
        <w:jc w:val="center"/>
        <w:rPr>
          <w:rFonts w:ascii="Calibri" w:hAnsi="Calibri" w:cs="Calibri"/>
        </w:rPr>
      </w:pPr>
      <w:r>
        <w:rPr>
          <w:rFonts w:ascii="Calibri" w:hAnsi="Calibri" w:cs="Calibri"/>
          <w:noProof/>
        </w:rPr>
        <w:drawing>
          <wp:inline distT="0" distB="0" distL="0" distR="0" wp14:anchorId="225F65DA" wp14:editId="742792AA">
            <wp:extent cx="3898900" cy="3733800"/>
            <wp:effectExtent l="0" t="0" r="0" b="0"/>
            <wp:docPr id="36551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51278" name="Picture 36551278"/>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8900" cy="3733800"/>
                    </a:xfrm>
                    <a:prstGeom prst="rect">
                      <a:avLst/>
                    </a:prstGeom>
                  </pic:spPr>
                </pic:pic>
              </a:graphicData>
            </a:graphic>
          </wp:inline>
        </w:drawing>
      </w:r>
    </w:p>
    <w:p w14:paraId="6A31D068" w14:textId="0971F744" w:rsidR="00D4586A" w:rsidRDefault="00CF2646" w:rsidP="009214B7">
      <w:pPr>
        <w:pStyle w:val="Caption"/>
        <w:rPr>
          <w:b w:val="0"/>
          <w:bCs w:val="0"/>
        </w:rPr>
      </w:pPr>
      <w:r w:rsidRPr="009214B7">
        <w:t xml:space="preserve">Supplementary </w:t>
      </w:r>
      <w:r w:rsidR="00D4586A" w:rsidRPr="009214B7">
        <w:t xml:space="preserve">Figure </w:t>
      </w:r>
      <w:r w:rsidRPr="009214B7">
        <w:t>1</w:t>
      </w:r>
      <w:r w:rsidR="00D4586A" w:rsidRPr="009214B7">
        <w:t xml:space="preserve">. </w:t>
      </w:r>
      <w:r w:rsidR="00D4586A" w:rsidRPr="009214B7">
        <w:rPr>
          <w:b w:val="0"/>
          <w:bCs w:val="0"/>
        </w:rPr>
        <w:t xml:space="preserve">Small RNA sequencing depth and mapped read counts. The count of total reads, reads with length 20-25 </w:t>
      </w:r>
      <w:proofErr w:type="spellStart"/>
      <w:r w:rsidR="00D4586A" w:rsidRPr="009214B7">
        <w:rPr>
          <w:b w:val="0"/>
          <w:bCs w:val="0"/>
        </w:rPr>
        <w:t>nt</w:t>
      </w:r>
      <w:proofErr w:type="spellEnd"/>
      <w:r w:rsidR="00D4586A" w:rsidRPr="009214B7">
        <w:rPr>
          <w:b w:val="0"/>
          <w:bCs w:val="0"/>
        </w:rPr>
        <w:t xml:space="preserve">, and </w:t>
      </w:r>
      <w:r w:rsidR="001846F9">
        <w:rPr>
          <w:b w:val="0"/>
          <w:bCs w:val="0"/>
        </w:rPr>
        <w:t xml:space="preserve">mapped </w:t>
      </w:r>
      <w:r w:rsidR="00D4586A" w:rsidRPr="009214B7">
        <w:rPr>
          <w:b w:val="0"/>
          <w:bCs w:val="0"/>
        </w:rPr>
        <w:t>reads are plotted in light green, medium green, and dark green, respectively. Samples are sorted by decreasing total read count.</w:t>
      </w:r>
      <w:r w:rsidR="001846F9">
        <w:rPr>
          <w:b w:val="0"/>
          <w:bCs w:val="0"/>
        </w:rPr>
        <w:t xml:space="preserve"> A) reads mapped to miRBase miRNAs; B) reads mapped to MirGeneDB miRNAs. </w:t>
      </w:r>
    </w:p>
    <w:p w14:paraId="1E6A51C1" w14:textId="7653CD30" w:rsidR="00FE6604" w:rsidRDefault="00FE6604">
      <w:r>
        <w:br w:type="page"/>
      </w:r>
    </w:p>
    <w:p w14:paraId="07F3ACF7" w14:textId="77777777" w:rsidR="00233AF7" w:rsidRDefault="00233AF7" w:rsidP="00233AF7"/>
    <w:p w14:paraId="4BF0B83D" w14:textId="77777777" w:rsidR="00454A79" w:rsidRDefault="00454A79" w:rsidP="00454A79">
      <w:pPr>
        <w:rPr>
          <w:rFonts w:ascii="Calibri" w:hAnsi="Calibri" w:cs="Calibri"/>
          <w:color w:val="000000"/>
        </w:rPr>
      </w:pPr>
      <w:r>
        <w:rPr>
          <w:noProof/>
        </w:rPr>
        <w:drawing>
          <wp:inline distT="0" distB="0" distL="0" distR="0" wp14:anchorId="576B1A97" wp14:editId="42E7FF21">
            <wp:extent cx="5943600" cy="5091178"/>
            <wp:effectExtent l="0" t="0" r="0" b="1905"/>
            <wp:docPr id="1" name="Picture" descr="A group of boxes with different colored boxes&#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descr="A group of boxes with different colored boxes&#10;&#10;Description automatically generated"/>
                    <pic:cNvPicPr>
                      <a:picLocks noChangeAspect="1" noChangeArrowheads="1"/>
                    </pic:cNvPicPr>
                  </pic:nvPicPr>
                  <pic:blipFill>
                    <a:blip r:embed="rId7"/>
                    <a:stretch>
                      <a:fillRect/>
                    </a:stretch>
                  </pic:blipFill>
                  <pic:spPr bwMode="auto">
                    <a:xfrm>
                      <a:off x="0" y="0"/>
                      <a:ext cx="5943600" cy="5091178"/>
                    </a:xfrm>
                    <a:prstGeom prst="rect">
                      <a:avLst/>
                    </a:prstGeom>
                    <a:noFill/>
                    <a:ln w="9525">
                      <a:noFill/>
                      <a:headEnd/>
                      <a:tailEnd/>
                    </a:ln>
                  </pic:spPr>
                </pic:pic>
              </a:graphicData>
            </a:graphic>
          </wp:inline>
        </w:drawing>
      </w:r>
    </w:p>
    <w:p w14:paraId="1B0EC48D" w14:textId="69D7F0DB" w:rsidR="00C8333B" w:rsidRPr="0029054B" w:rsidRDefault="00C8333B" w:rsidP="00C8333B">
      <w:pPr>
        <w:pStyle w:val="Caption"/>
        <w:rPr>
          <w:b w:val="0"/>
          <w:bCs w:val="0"/>
        </w:rPr>
      </w:pPr>
      <w:r>
        <w:t xml:space="preserve">Supplementary </w:t>
      </w:r>
      <w:r w:rsidRPr="00B117B9">
        <w:t xml:space="preserve">Figure </w:t>
      </w:r>
      <w:r>
        <w:t>2</w:t>
      </w:r>
      <w:r w:rsidRPr="00B117B9">
        <w:t>.</w:t>
      </w:r>
      <w:r>
        <w:t xml:space="preserve"> </w:t>
      </w:r>
      <w:r w:rsidR="0034269B" w:rsidRPr="0009768E">
        <w:rPr>
          <w:b w:val="0"/>
          <w:bCs w:val="0"/>
        </w:rPr>
        <w:t>V</w:t>
      </w:r>
      <w:r w:rsidR="00932142">
        <w:rPr>
          <w:b w:val="0"/>
          <w:bCs w:val="0"/>
        </w:rPr>
        <w:t>alidation of</w:t>
      </w:r>
      <w:r>
        <w:rPr>
          <w:b w:val="0"/>
          <w:bCs w:val="0"/>
        </w:rPr>
        <w:t xml:space="preserve"> </w:t>
      </w:r>
      <w:r w:rsidR="00932142">
        <w:rPr>
          <w:b w:val="0"/>
          <w:bCs w:val="0"/>
        </w:rPr>
        <w:t>miRNA-</w:t>
      </w:r>
      <w:r>
        <w:rPr>
          <w:b w:val="0"/>
          <w:bCs w:val="0"/>
        </w:rPr>
        <w:t xml:space="preserve">target </w:t>
      </w:r>
      <w:r w:rsidR="00932142">
        <w:rPr>
          <w:b w:val="0"/>
          <w:bCs w:val="0"/>
        </w:rPr>
        <w:t>interaction</w:t>
      </w:r>
      <w:r w:rsidR="0034269B">
        <w:rPr>
          <w:b w:val="0"/>
          <w:bCs w:val="0"/>
        </w:rPr>
        <w:t xml:space="preserve"> using luciferase assays</w:t>
      </w:r>
      <w:r>
        <w:rPr>
          <w:b w:val="0"/>
          <w:bCs w:val="0"/>
        </w:rPr>
        <w:t>. Each panel corresponds to one of the four miRNA-target pairs with significant SMR</w:t>
      </w:r>
      <w:r w:rsidR="00643211">
        <w:rPr>
          <w:b w:val="0"/>
          <w:bCs w:val="0"/>
        </w:rPr>
        <w:t>/</w:t>
      </w:r>
      <w:r>
        <w:rPr>
          <w:b w:val="0"/>
          <w:bCs w:val="0"/>
        </w:rPr>
        <w:t>HEIDI result</w:t>
      </w:r>
      <w:r w:rsidR="00643211">
        <w:rPr>
          <w:b w:val="0"/>
          <w:bCs w:val="0"/>
        </w:rPr>
        <w:t>s</w:t>
      </w:r>
      <w:r>
        <w:rPr>
          <w:b w:val="0"/>
          <w:bCs w:val="0"/>
        </w:rPr>
        <w:t>. For all pairs, luciferase expression was significantly lower in assays transfected with the miRNA mimic than in assays transfected with vehicle only (red v. blue boxplots, p &lt; 6×10</w:t>
      </w:r>
      <w:r w:rsidRPr="002A0891">
        <w:rPr>
          <w:b w:val="0"/>
          <w:bCs w:val="0"/>
          <w:vertAlign w:val="superscript"/>
        </w:rPr>
        <w:t>-4</w:t>
      </w:r>
      <w:r>
        <w:rPr>
          <w:b w:val="0"/>
          <w:bCs w:val="0"/>
        </w:rPr>
        <w:t xml:space="preserve"> using linear regression with adjustment for plate effect), providing validation for miRNA-target interaction. The assays involving blank plasmid (yellow boxplots) were performed to verify that transfection with miRNA mimic did not interfere with luciferase readings. Each assay was performed in eight replicates.</w:t>
      </w:r>
      <w:r w:rsidR="00B40800">
        <w:rPr>
          <w:b w:val="0"/>
          <w:bCs w:val="0"/>
        </w:rPr>
        <w:t xml:space="preserve"> Center line indicates median, hinges indicate first and third quartiles, whiskers indicate 1.5 times interquartile range, and black points indicate observations outside that range. </w:t>
      </w:r>
    </w:p>
    <w:p w14:paraId="1160D0DA" w14:textId="4A38F5A4" w:rsidR="00233AF7" w:rsidRDefault="00233AF7">
      <w:r>
        <w:br w:type="page"/>
      </w:r>
    </w:p>
    <w:p w14:paraId="06346222" w14:textId="77777777" w:rsidR="00233AF7" w:rsidRPr="00233AF7" w:rsidRDefault="00233AF7" w:rsidP="00233AF7"/>
    <w:p w14:paraId="76F98439" w14:textId="09DED0C2" w:rsidR="000D480E" w:rsidRDefault="000D480E" w:rsidP="00F33D22">
      <w:pPr>
        <w:rPr>
          <w:rFonts w:ascii="Calibri" w:hAnsi="Calibri" w:cs="Calibri"/>
          <w:color w:val="000000"/>
        </w:rPr>
      </w:pPr>
    </w:p>
    <w:p w14:paraId="62A2BCAF" w14:textId="77777777" w:rsidR="0029054B" w:rsidRDefault="0029054B" w:rsidP="0029054B">
      <w:pPr>
        <w:jc w:val="center"/>
        <w:rPr>
          <w:b/>
          <w:bCs/>
          <w:color w:val="000000"/>
        </w:rPr>
      </w:pPr>
      <w:r>
        <w:rPr>
          <w:b/>
          <w:bCs/>
          <w:noProof/>
          <w:color w:val="000000"/>
        </w:rPr>
        <w:drawing>
          <wp:inline distT="0" distB="0" distL="0" distR="0" wp14:anchorId="202DD19F" wp14:editId="3039C1C6">
            <wp:extent cx="3200399" cy="2954215"/>
            <wp:effectExtent l="0" t="0" r="635" b="5080"/>
            <wp:docPr id="878322257" name="Picture 878322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322257" name="Picture 87832225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0399" cy="2954215"/>
                    </a:xfrm>
                    <a:prstGeom prst="rect">
                      <a:avLst/>
                    </a:prstGeom>
                  </pic:spPr>
                </pic:pic>
              </a:graphicData>
            </a:graphic>
          </wp:inline>
        </w:drawing>
      </w:r>
    </w:p>
    <w:p w14:paraId="182D62A3" w14:textId="3E3D67D1" w:rsidR="0029054B" w:rsidRPr="0029054B" w:rsidRDefault="0029054B" w:rsidP="0029054B">
      <w:pPr>
        <w:pStyle w:val="Caption"/>
        <w:rPr>
          <w:b w:val="0"/>
          <w:bCs w:val="0"/>
        </w:rPr>
      </w:pPr>
      <w:r>
        <w:t xml:space="preserve">Supplementary </w:t>
      </w:r>
      <w:r w:rsidRPr="00B117B9">
        <w:t xml:space="preserve">Figure </w:t>
      </w:r>
      <w:r w:rsidR="00233AF7">
        <w:t>3</w:t>
      </w:r>
      <w:r w:rsidRPr="00B117B9">
        <w:t>.</w:t>
      </w:r>
      <w:r>
        <w:t xml:space="preserve"> </w:t>
      </w:r>
      <w:r w:rsidRPr="0029054B">
        <w:rPr>
          <w:b w:val="0"/>
          <w:bCs w:val="0"/>
        </w:rPr>
        <w:t xml:space="preserve">Comparison of </w:t>
      </w:r>
      <w:proofErr w:type="spellStart"/>
      <w:r w:rsidR="00935640">
        <w:rPr>
          <w:b w:val="0"/>
          <w:bCs w:val="0"/>
        </w:rPr>
        <w:t>eMiR</w:t>
      </w:r>
      <w:r w:rsidRPr="0029054B">
        <w:rPr>
          <w:b w:val="0"/>
          <w:bCs w:val="0"/>
        </w:rPr>
        <w:t>s</w:t>
      </w:r>
      <w:proofErr w:type="spellEnd"/>
      <w:r w:rsidRPr="0029054B">
        <w:rPr>
          <w:b w:val="0"/>
          <w:bCs w:val="0"/>
        </w:rPr>
        <w:t xml:space="preserve"> </w:t>
      </w:r>
      <w:r w:rsidR="002E4CBB">
        <w:rPr>
          <w:b w:val="0"/>
          <w:bCs w:val="0"/>
        </w:rPr>
        <w:t xml:space="preserve">(miRNAs with miR-QTLs) </w:t>
      </w:r>
      <w:r w:rsidRPr="0029054B">
        <w:rPr>
          <w:b w:val="0"/>
          <w:bCs w:val="0"/>
        </w:rPr>
        <w:t xml:space="preserve">across contexts. The Venn diagrams summarize the number of shared and unique </w:t>
      </w:r>
      <w:proofErr w:type="spellStart"/>
      <w:r w:rsidR="00935640">
        <w:rPr>
          <w:b w:val="0"/>
          <w:bCs w:val="0"/>
        </w:rPr>
        <w:t>eMiR</w:t>
      </w:r>
      <w:r w:rsidRPr="0029054B">
        <w:rPr>
          <w:b w:val="0"/>
          <w:bCs w:val="0"/>
        </w:rPr>
        <w:t>s</w:t>
      </w:r>
      <w:proofErr w:type="spellEnd"/>
      <w:r w:rsidRPr="0029054B">
        <w:rPr>
          <w:b w:val="0"/>
          <w:bCs w:val="0"/>
        </w:rPr>
        <w:t xml:space="preserve"> between this adult dlPFC study and published </w:t>
      </w:r>
      <w:proofErr w:type="spellStart"/>
      <w:r w:rsidR="00935640">
        <w:rPr>
          <w:b w:val="0"/>
          <w:bCs w:val="0"/>
        </w:rPr>
        <w:t>eMiR</w:t>
      </w:r>
      <w:r w:rsidRPr="0029054B">
        <w:rPr>
          <w:b w:val="0"/>
          <w:bCs w:val="0"/>
        </w:rPr>
        <w:t>s</w:t>
      </w:r>
      <w:proofErr w:type="spellEnd"/>
      <w:r w:rsidRPr="0029054B">
        <w:rPr>
          <w:b w:val="0"/>
          <w:bCs w:val="0"/>
        </w:rPr>
        <w:t xml:space="preserve"> from whole blood and fetal (</w:t>
      </w:r>
      <w:proofErr w:type="spellStart"/>
      <w:r w:rsidRPr="0029054B">
        <w:rPr>
          <w:b w:val="0"/>
          <w:bCs w:val="0"/>
        </w:rPr>
        <w:t>midgestation</w:t>
      </w:r>
      <w:proofErr w:type="spellEnd"/>
      <w:r w:rsidRPr="0029054B">
        <w:rPr>
          <w:b w:val="0"/>
          <w:bCs w:val="0"/>
        </w:rPr>
        <w:t xml:space="preserve">) neocortex. Seven miRNAs (miR-130b-3p/-5p, miR-204-5p, miR-31-5p, miR-323a-3p, miR-339-3p, miR-411-3p) were </w:t>
      </w:r>
      <w:proofErr w:type="spellStart"/>
      <w:r w:rsidR="00935640">
        <w:rPr>
          <w:b w:val="0"/>
          <w:bCs w:val="0"/>
        </w:rPr>
        <w:t>eMiR</w:t>
      </w:r>
      <w:r w:rsidRPr="0029054B">
        <w:rPr>
          <w:b w:val="0"/>
          <w:bCs w:val="0"/>
        </w:rPr>
        <w:t>s</w:t>
      </w:r>
      <w:proofErr w:type="spellEnd"/>
      <w:r w:rsidRPr="0029054B">
        <w:rPr>
          <w:b w:val="0"/>
          <w:bCs w:val="0"/>
        </w:rPr>
        <w:t xml:space="preserve"> in all three studies. </w:t>
      </w:r>
    </w:p>
    <w:p w14:paraId="4AB9843D" w14:textId="77777777" w:rsidR="00454A79" w:rsidRPr="009276E9" w:rsidRDefault="00454A79" w:rsidP="00F33D22">
      <w:pPr>
        <w:rPr>
          <w:rFonts w:ascii="Calibri" w:hAnsi="Calibri" w:cs="Calibri"/>
          <w:color w:val="000000"/>
        </w:rPr>
      </w:pPr>
    </w:p>
    <w:p w14:paraId="01C1A2BC" w14:textId="77777777" w:rsidR="00F23062" w:rsidRPr="00CF2646" w:rsidRDefault="00F23062" w:rsidP="00F23062">
      <w:pPr>
        <w:rPr>
          <w:rFonts w:ascii="Calibri" w:hAnsi="Calibri" w:cs="Calibri"/>
        </w:rPr>
      </w:pPr>
      <w:r w:rsidRPr="00CF2646">
        <w:rPr>
          <w:rFonts w:ascii="Calibri" w:hAnsi="Calibri" w:cs="Calibri"/>
          <w:noProof/>
        </w:rPr>
        <w:lastRenderedPageBreak/>
        <w:drawing>
          <wp:inline distT="0" distB="0" distL="0" distR="0" wp14:anchorId="3EE4E56A" wp14:editId="6E41DF42">
            <wp:extent cx="5943600" cy="675386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GT7.pdf"/>
                    <pic:cNvPicPr/>
                  </pic:nvPicPr>
                  <pic:blipFill>
                    <a:blip r:embed="rId9">
                      <a:extLst>
                        <a:ext uri="{28A0092B-C50C-407E-A947-70E740481C1C}">
                          <a14:useLocalDpi xmlns:a14="http://schemas.microsoft.com/office/drawing/2010/main" val="0"/>
                        </a:ext>
                      </a:extLst>
                    </a:blip>
                    <a:stretch>
                      <a:fillRect/>
                    </a:stretch>
                  </pic:blipFill>
                  <pic:spPr>
                    <a:xfrm>
                      <a:off x="0" y="0"/>
                      <a:ext cx="5943600" cy="6753860"/>
                    </a:xfrm>
                    <a:prstGeom prst="rect">
                      <a:avLst/>
                    </a:prstGeom>
                  </pic:spPr>
                </pic:pic>
              </a:graphicData>
            </a:graphic>
          </wp:inline>
        </w:drawing>
      </w:r>
    </w:p>
    <w:p w14:paraId="7C8CC169" w14:textId="0B696727" w:rsidR="00F23062" w:rsidRPr="009214B7" w:rsidRDefault="00F23062" w:rsidP="009214B7">
      <w:pPr>
        <w:pStyle w:val="Caption"/>
        <w:rPr>
          <w:b w:val="0"/>
          <w:bCs w:val="0"/>
        </w:rPr>
      </w:pPr>
      <w:r w:rsidRPr="00CF2646">
        <w:rPr>
          <w:color w:val="000000"/>
        </w:rPr>
        <w:t xml:space="preserve">Supplementary Figure </w:t>
      </w:r>
      <w:r w:rsidR="00233AF7">
        <w:rPr>
          <w:color w:val="000000"/>
        </w:rPr>
        <w:t>4</w:t>
      </w:r>
      <w:r w:rsidRPr="00CF2646">
        <w:t xml:space="preserve">. </w:t>
      </w:r>
      <w:r w:rsidR="003B1ECA" w:rsidRPr="009214B7">
        <w:rPr>
          <w:b w:val="0"/>
          <w:bCs w:val="0"/>
        </w:rPr>
        <w:t>Locus</w:t>
      </w:r>
      <w:r w:rsidR="00141463" w:rsidRPr="009214B7">
        <w:rPr>
          <w:b w:val="0"/>
          <w:bCs w:val="0"/>
        </w:rPr>
        <w:t>Z</w:t>
      </w:r>
      <w:r w:rsidR="003B1ECA" w:rsidRPr="009214B7">
        <w:rPr>
          <w:b w:val="0"/>
          <w:bCs w:val="0"/>
        </w:rPr>
        <w:t xml:space="preserve">oom plots for </w:t>
      </w:r>
      <w:r w:rsidRPr="009214B7">
        <w:rPr>
          <w:b w:val="0"/>
          <w:bCs w:val="0"/>
        </w:rPr>
        <w:t xml:space="preserve">miR-499a-5p miR-QTL </w:t>
      </w:r>
      <w:r w:rsidR="00141463" w:rsidRPr="009214B7">
        <w:rPr>
          <w:b w:val="0"/>
          <w:bCs w:val="0"/>
        </w:rPr>
        <w:t>and</w:t>
      </w:r>
      <w:r w:rsidRPr="009214B7">
        <w:rPr>
          <w:b w:val="0"/>
          <w:bCs w:val="0"/>
        </w:rPr>
        <w:t xml:space="preserve"> GGT7 </w:t>
      </w:r>
      <w:r w:rsidR="0028129D" w:rsidRPr="009214B7">
        <w:rPr>
          <w:b w:val="0"/>
          <w:bCs w:val="0"/>
        </w:rPr>
        <w:t>e</w:t>
      </w:r>
      <w:r w:rsidRPr="009214B7">
        <w:rPr>
          <w:b w:val="0"/>
          <w:bCs w:val="0"/>
        </w:rPr>
        <w:t>QTL</w:t>
      </w:r>
      <w:r w:rsidR="0028129D" w:rsidRPr="009214B7">
        <w:rPr>
          <w:b w:val="0"/>
          <w:bCs w:val="0"/>
        </w:rPr>
        <w:t>.</w:t>
      </w:r>
      <w:r w:rsidRPr="009214B7">
        <w:rPr>
          <w:b w:val="0"/>
          <w:bCs w:val="0"/>
        </w:rPr>
        <w:t xml:space="preserve"> </w:t>
      </w:r>
    </w:p>
    <w:p w14:paraId="26E2C6B7" w14:textId="77777777" w:rsidR="006207E4" w:rsidRPr="00CF2646" w:rsidRDefault="006207E4" w:rsidP="006207E4">
      <w:pPr>
        <w:rPr>
          <w:rFonts w:ascii="Calibri" w:hAnsi="Calibri" w:cs="Calibri"/>
        </w:rPr>
      </w:pPr>
      <w:r w:rsidRPr="00CF2646">
        <w:rPr>
          <w:rFonts w:ascii="Calibri" w:hAnsi="Calibri" w:cs="Calibri"/>
          <w:noProof/>
        </w:rPr>
        <w:lastRenderedPageBreak/>
        <w:drawing>
          <wp:inline distT="0" distB="0" distL="0" distR="0" wp14:anchorId="1DFBA643" wp14:editId="5A26140E">
            <wp:extent cx="5943600" cy="67538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DEM2.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6753860"/>
                    </a:xfrm>
                    <a:prstGeom prst="rect">
                      <a:avLst/>
                    </a:prstGeom>
                  </pic:spPr>
                </pic:pic>
              </a:graphicData>
            </a:graphic>
          </wp:inline>
        </w:drawing>
      </w:r>
    </w:p>
    <w:p w14:paraId="64EE1DD7" w14:textId="50C13014" w:rsidR="006207E4" w:rsidRPr="009214B7" w:rsidRDefault="006207E4" w:rsidP="009214B7">
      <w:pPr>
        <w:pStyle w:val="Caption"/>
        <w:rPr>
          <w:b w:val="0"/>
          <w:bCs w:val="0"/>
        </w:rPr>
      </w:pPr>
      <w:r w:rsidRPr="00CF2646">
        <w:t xml:space="preserve">Supplementary Figure </w:t>
      </w:r>
      <w:r w:rsidR="00233AF7">
        <w:t>5</w:t>
      </w:r>
      <w:r w:rsidRPr="00CF2646">
        <w:t xml:space="preserve">. </w:t>
      </w:r>
      <w:r w:rsidR="0028129D" w:rsidRPr="009214B7">
        <w:rPr>
          <w:b w:val="0"/>
          <w:bCs w:val="0"/>
        </w:rPr>
        <w:t xml:space="preserve">LocusZoom plots for </w:t>
      </w:r>
      <w:r w:rsidRPr="009214B7">
        <w:rPr>
          <w:b w:val="0"/>
          <w:bCs w:val="0"/>
        </w:rPr>
        <w:t xml:space="preserve">miR-499a-5p miR-QTL </w:t>
      </w:r>
      <w:r w:rsidR="0028129D" w:rsidRPr="009214B7">
        <w:rPr>
          <w:b w:val="0"/>
          <w:bCs w:val="0"/>
        </w:rPr>
        <w:t>and</w:t>
      </w:r>
      <w:r w:rsidRPr="009214B7">
        <w:rPr>
          <w:b w:val="0"/>
          <w:bCs w:val="0"/>
        </w:rPr>
        <w:t xml:space="preserve"> EDEM2 </w:t>
      </w:r>
      <w:r w:rsidR="00AF616F" w:rsidRPr="009214B7">
        <w:rPr>
          <w:b w:val="0"/>
          <w:bCs w:val="0"/>
        </w:rPr>
        <w:t>e</w:t>
      </w:r>
      <w:r w:rsidRPr="009214B7">
        <w:rPr>
          <w:b w:val="0"/>
          <w:bCs w:val="0"/>
        </w:rPr>
        <w:t>QTL</w:t>
      </w:r>
      <w:r w:rsidR="0028129D" w:rsidRPr="009214B7">
        <w:rPr>
          <w:b w:val="0"/>
          <w:bCs w:val="0"/>
        </w:rPr>
        <w:t>.</w:t>
      </w:r>
      <w:r w:rsidRPr="009214B7">
        <w:rPr>
          <w:b w:val="0"/>
          <w:bCs w:val="0"/>
        </w:rPr>
        <w:t xml:space="preserve"> </w:t>
      </w:r>
    </w:p>
    <w:p w14:paraId="72A45F23" w14:textId="77777777" w:rsidR="006207E4" w:rsidRPr="00CF2646" w:rsidRDefault="006207E4" w:rsidP="00F23062">
      <w:pPr>
        <w:rPr>
          <w:rFonts w:ascii="Calibri" w:hAnsi="Calibri" w:cs="Calibri"/>
        </w:rPr>
      </w:pPr>
    </w:p>
    <w:p w14:paraId="2C396654" w14:textId="77777777" w:rsidR="00EB5AD2" w:rsidRDefault="00EB5AD2" w:rsidP="00EB5AD2">
      <w:pPr>
        <w:rPr>
          <w:rFonts w:ascii="Arial" w:eastAsia="Times New Roman" w:hAnsi="Arial" w:cs="Arial"/>
          <w:color w:val="000000"/>
          <w:sz w:val="20"/>
          <w:szCs w:val="20"/>
        </w:rPr>
      </w:pPr>
      <w:r>
        <w:rPr>
          <w:rFonts w:ascii="Arial" w:eastAsia="Times New Roman" w:hAnsi="Arial" w:cs="Arial"/>
          <w:noProof/>
          <w:color w:val="000000"/>
          <w:sz w:val="20"/>
          <w:szCs w:val="20"/>
        </w:rPr>
        <w:lastRenderedPageBreak/>
        <w:drawing>
          <wp:inline distT="0" distB="0" distL="0" distR="0" wp14:anchorId="6ADED72E" wp14:editId="01F1F162">
            <wp:extent cx="5943600" cy="64839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miQTL_pQTL_v1.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6483985"/>
                    </a:xfrm>
                    <a:prstGeom prst="rect">
                      <a:avLst/>
                    </a:prstGeom>
                  </pic:spPr>
                </pic:pic>
              </a:graphicData>
            </a:graphic>
          </wp:inline>
        </w:drawing>
      </w:r>
    </w:p>
    <w:p w14:paraId="330B19EA" w14:textId="24384AB0" w:rsidR="006F288A" w:rsidRPr="009214B7" w:rsidRDefault="00EB5AD2" w:rsidP="00EB5AD2">
      <w:r w:rsidRPr="00B117B9">
        <w:rPr>
          <w:b/>
          <w:bCs/>
          <w:color w:val="000000"/>
        </w:rPr>
        <w:t>Supplementary Figure</w:t>
      </w:r>
      <w:r>
        <w:rPr>
          <w:b/>
          <w:bCs/>
          <w:color w:val="000000"/>
        </w:rPr>
        <w:t xml:space="preserve"> </w:t>
      </w:r>
      <w:r w:rsidR="00233AF7">
        <w:rPr>
          <w:b/>
          <w:bCs/>
          <w:color w:val="000000"/>
        </w:rPr>
        <w:t>6</w:t>
      </w:r>
      <w:r>
        <w:rPr>
          <w:b/>
          <w:bCs/>
        </w:rPr>
        <w:t xml:space="preserve">. </w:t>
      </w:r>
      <w:r>
        <w:t xml:space="preserve">LocusZoom plots for </w:t>
      </w:r>
      <w:r w:rsidRPr="00F66F2A">
        <w:t xml:space="preserve">miR-92b-3p </w:t>
      </w:r>
      <w:r>
        <w:t xml:space="preserve">miR-QTL and </w:t>
      </w:r>
      <w:r w:rsidRPr="00F66F2A">
        <w:t>EFNA3</w:t>
      </w:r>
      <w:r>
        <w:t xml:space="preserve"> pQTL.</w:t>
      </w:r>
    </w:p>
    <w:sectPr w:rsidR="006F288A" w:rsidRPr="009214B7" w:rsidSect="00F43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T Sans">
    <w:altName w:val="﷽﷽﷽﷽﷽﷽﷽﷽쭀Ɍ怀"/>
    <w:panose1 w:val="020B0503020203020204"/>
    <w:charset w:val="4D"/>
    <w:family w:val="swiss"/>
    <w:pitch w:val="variable"/>
    <w:sig w:usb0="A00002EF" w:usb1="5000204B" w:usb2="00000000" w:usb3="00000000" w:csb0="0000009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56C"/>
    <w:rsid w:val="00001681"/>
    <w:rsid w:val="000066DA"/>
    <w:rsid w:val="00013DD3"/>
    <w:rsid w:val="00014B04"/>
    <w:rsid w:val="000279DE"/>
    <w:rsid w:val="00047397"/>
    <w:rsid w:val="000506CF"/>
    <w:rsid w:val="000524F3"/>
    <w:rsid w:val="0005452C"/>
    <w:rsid w:val="0005557B"/>
    <w:rsid w:val="000563D5"/>
    <w:rsid w:val="00062D21"/>
    <w:rsid w:val="0007595D"/>
    <w:rsid w:val="000761E6"/>
    <w:rsid w:val="00080CA5"/>
    <w:rsid w:val="00083F28"/>
    <w:rsid w:val="0009136E"/>
    <w:rsid w:val="000972AE"/>
    <w:rsid w:val="0009768E"/>
    <w:rsid w:val="000A2B7D"/>
    <w:rsid w:val="000B3539"/>
    <w:rsid w:val="000B71F9"/>
    <w:rsid w:val="000C0DCC"/>
    <w:rsid w:val="000D2501"/>
    <w:rsid w:val="000D2C2E"/>
    <w:rsid w:val="000D480E"/>
    <w:rsid w:val="000E2388"/>
    <w:rsid w:val="000E4FC6"/>
    <w:rsid w:val="000E6E1C"/>
    <w:rsid w:val="000F7E99"/>
    <w:rsid w:val="00104822"/>
    <w:rsid w:val="00115B9A"/>
    <w:rsid w:val="00116657"/>
    <w:rsid w:val="001219CC"/>
    <w:rsid w:val="0012356A"/>
    <w:rsid w:val="001238B6"/>
    <w:rsid w:val="0013440E"/>
    <w:rsid w:val="00141463"/>
    <w:rsid w:val="001440BF"/>
    <w:rsid w:val="00161FFE"/>
    <w:rsid w:val="001846F9"/>
    <w:rsid w:val="00184725"/>
    <w:rsid w:val="00192A19"/>
    <w:rsid w:val="001A1E75"/>
    <w:rsid w:val="001A3C4D"/>
    <w:rsid w:val="001B61D3"/>
    <w:rsid w:val="001D6811"/>
    <w:rsid w:val="001E1052"/>
    <w:rsid w:val="001F32FE"/>
    <w:rsid w:val="001F6BF2"/>
    <w:rsid w:val="00225732"/>
    <w:rsid w:val="00233AF7"/>
    <w:rsid w:val="00273134"/>
    <w:rsid w:val="002755C0"/>
    <w:rsid w:val="0028129D"/>
    <w:rsid w:val="00283A19"/>
    <w:rsid w:val="002849F8"/>
    <w:rsid w:val="00285D60"/>
    <w:rsid w:val="0029054B"/>
    <w:rsid w:val="002925E1"/>
    <w:rsid w:val="00292998"/>
    <w:rsid w:val="00293600"/>
    <w:rsid w:val="00293D21"/>
    <w:rsid w:val="002A0891"/>
    <w:rsid w:val="002A540C"/>
    <w:rsid w:val="002B2C8B"/>
    <w:rsid w:val="002C78EA"/>
    <w:rsid w:val="002C7EAD"/>
    <w:rsid w:val="002D7DA6"/>
    <w:rsid w:val="002E4CBB"/>
    <w:rsid w:val="0030181E"/>
    <w:rsid w:val="00303CC0"/>
    <w:rsid w:val="0030581D"/>
    <w:rsid w:val="00306237"/>
    <w:rsid w:val="00306A1A"/>
    <w:rsid w:val="00326E24"/>
    <w:rsid w:val="00333DD7"/>
    <w:rsid w:val="00341E5E"/>
    <w:rsid w:val="0034269B"/>
    <w:rsid w:val="0035027D"/>
    <w:rsid w:val="00352183"/>
    <w:rsid w:val="00352ED1"/>
    <w:rsid w:val="003539F1"/>
    <w:rsid w:val="00354A11"/>
    <w:rsid w:val="00367A4B"/>
    <w:rsid w:val="00370F3E"/>
    <w:rsid w:val="00375BB8"/>
    <w:rsid w:val="00380771"/>
    <w:rsid w:val="00380D5A"/>
    <w:rsid w:val="003842F2"/>
    <w:rsid w:val="0039782D"/>
    <w:rsid w:val="003A0F97"/>
    <w:rsid w:val="003A538F"/>
    <w:rsid w:val="003B1ECA"/>
    <w:rsid w:val="003D065F"/>
    <w:rsid w:val="003E4433"/>
    <w:rsid w:val="003F1DF9"/>
    <w:rsid w:val="003F345A"/>
    <w:rsid w:val="003F534F"/>
    <w:rsid w:val="0040088E"/>
    <w:rsid w:val="004152FE"/>
    <w:rsid w:val="004227BB"/>
    <w:rsid w:val="004400FC"/>
    <w:rsid w:val="00440D35"/>
    <w:rsid w:val="004428B4"/>
    <w:rsid w:val="00454A79"/>
    <w:rsid w:val="00466922"/>
    <w:rsid w:val="00467491"/>
    <w:rsid w:val="00490BFE"/>
    <w:rsid w:val="004A1DBC"/>
    <w:rsid w:val="004B6997"/>
    <w:rsid w:val="004D39EF"/>
    <w:rsid w:val="004E750A"/>
    <w:rsid w:val="004F31EA"/>
    <w:rsid w:val="004F4B38"/>
    <w:rsid w:val="00501EB0"/>
    <w:rsid w:val="00514B99"/>
    <w:rsid w:val="005163D3"/>
    <w:rsid w:val="0052384E"/>
    <w:rsid w:val="00532649"/>
    <w:rsid w:val="00532F53"/>
    <w:rsid w:val="0054078C"/>
    <w:rsid w:val="005416A8"/>
    <w:rsid w:val="00556687"/>
    <w:rsid w:val="00556E76"/>
    <w:rsid w:val="005715DE"/>
    <w:rsid w:val="00583C37"/>
    <w:rsid w:val="005863D2"/>
    <w:rsid w:val="00591D9B"/>
    <w:rsid w:val="005946D7"/>
    <w:rsid w:val="005A2AAE"/>
    <w:rsid w:val="005B2F98"/>
    <w:rsid w:val="005B6A22"/>
    <w:rsid w:val="005C2B4A"/>
    <w:rsid w:val="005D1B3D"/>
    <w:rsid w:val="005E301D"/>
    <w:rsid w:val="005E7B12"/>
    <w:rsid w:val="00602910"/>
    <w:rsid w:val="006112D4"/>
    <w:rsid w:val="006207E4"/>
    <w:rsid w:val="006234D4"/>
    <w:rsid w:val="0064001D"/>
    <w:rsid w:val="00640C1F"/>
    <w:rsid w:val="00643211"/>
    <w:rsid w:val="00644A56"/>
    <w:rsid w:val="0065575B"/>
    <w:rsid w:val="0066487F"/>
    <w:rsid w:val="006937D4"/>
    <w:rsid w:val="006963F4"/>
    <w:rsid w:val="00696EC2"/>
    <w:rsid w:val="006A4CE6"/>
    <w:rsid w:val="006A5FB2"/>
    <w:rsid w:val="006C28D1"/>
    <w:rsid w:val="006C5293"/>
    <w:rsid w:val="006C7024"/>
    <w:rsid w:val="006D29CF"/>
    <w:rsid w:val="006D7445"/>
    <w:rsid w:val="006F288A"/>
    <w:rsid w:val="006F6E48"/>
    <w:rsid w:val="007017DE"/>
    <w:rsid w:val="00706796"/>
    <w:rsid w:val="00741DF3"/>
    <w:rsid w:val="00754127"/>
    <w:rsid w:val="00754557"/>
    <w:rsid w:val="00754FAE"/>
    <w:rsid w:val="00763E69"/>
    <w:rsid w:val="007728FE"/>
    <w:rsid w:val="00776B3B"/>
    <w:rsid w:val="007818B7"/>
    <w:rsid w:val="00786833"/>
    <w:rsid w:val="007A004B"/>
    <w:rsid w:val="007A3AD7"/>
    <w:rsid w:val="007B4E52"/>
    <w:rsid w:val="007C5E4F"/>
    <w:rsid w:val="007D74AD"/>
    <w:rsid w:val="007E23DF"/>
    <w:rsid w:val="007E658E"/>
    <w:rsid w:val="007F1E5F"/>
    <w:rsid w:val="00801ED2"/>
    <w:rsid w:val="00804E3D"/>
    <w:rsid w:val="008170AA"/>
    <w:rsid w:val="008170BF"/>
    <w:rsid w:val="008227AA"/>
    <w:rsid w:val="0082484B"/>
    <w:rsid w:val="0082648B"/>
    <w:rsid w:val="008353FB"/>
    <w:rsid w:val="00840FCE"/>
    <w:rsid w:val="008536F0"/>
    <w:rsid w:val="0086246C"/>
    <w:rsid w:val="00864F29"/>
    <w:rsid w:val="00867BE9"/>
    <w:rsid w:val="00875D64"/>
    <w:rsid w:val="008A101A"/>
    <w:rsid w:val="008C0BD9"/>
    <w:rsid w:val="008F0CC0"/>
    <w:rsid w:val="008F494C"/>
    <w:rsid w:val="009013FE"/>
    <w:rsid w:val="009214B7"/>
    <w:rsid w:val="0092256C"/>
    <w:rsid w:val="009250D3"/>
    <w:rsid w:val="00925179"/>
    <w:rsid w:val="009276E9"/>
    <w:rsid w:val="00932142"/>
    <w:rsid w:val="00932C04"/>
    <w:rsid w:val="00935640"/>
    <w:rsid w:val="009366C1"/>
    <w:rsid w:val="009418D8"/>
    <w:rsid w:val="00951B72"/>
    <w:rsid w:val="00953A31"/>
    <w:rsid w:val="00956143"/>
    <w:rsid w:val="009622E4"/>
    <w:rsid w:val="00965EF6"/>
    <w:rsid w:val="0098571A"/>
    <w:rsid w:val="009B0598"/>
    <w:rsid w:val="009C1279"/>
    <w:rsid w:val="009C5E16"/>
    <w:rsid w:val="00A21DE0"/>
    <w:rsid w:val="00A23FFE"/>
    <w:rsid w:val="00A250D6"/>
    <w:rsid w:val="00A278F6"/>
    <w:rsid w:val="00A33A29"/>
    <w:rsid w:val="00A419AA"/>
    <w:rsid w:val="00A671AD"/>
    <w:rsid w:val="00A87FC3"/>
    <w:rsid w:val="00A9103A"/>
    <w:rsid w:val="00A92607"/>
    <w:rsid w:val="00A96228"/>
    <w:rsid w:val="00AA564E"/>
    <w:rsid w:val="00AA5A8B"/>
    <w:rsid w:val="00AB3209"/>
    <w:rsid w:val="00AB4578"/>
    <w:rsid w:val="00AC0432"/>
    <w:rsid w:val="00AD14A8"/>
    <w:rsid w:val="00AD1B61"/>
    <w:rsid w:val="00AD3591"/>
    <w:rsid w:val="00AE1706"/>
    <w:rsid w:val="00AE2038"/>
    <w:rsid w:val="00AF5CF6"/>
    <w:rsid w:val="00AF616F"/>
    <w:rsid w:val="00B0482E"/>
    <w:rsid w:val="00B04EDD"/>
    <w:rsid w:val="00B068BD"/>
    <w:rsid w:val="00B34D78"/>
    <w:rsid w:val="00B40800"/>
    <w:rsid w:val="00B408D6"/>
    <w:rsid w:val="00B51A64"/>
    <w:rsid w:val="00B556BD"/>
    <w:rsid w:val="00B57F10"/>
    <w:rsid w:val="00B7758B"/>
    <w:rsid w:val="00B859E2"/>
    <w:rsid w:val="00B866F0"/>
    <w:rsid w:val="00B93857"/>
    <w:rsid w:val="00B93D04"/>
    <w:rsid w:val="00BA3F1D"/>
    <w:rsid w:val="00BA4F14"/>
    <w:rsid w:val="00BA73A6"/>
    <w:rsid w:val="00BD2FE6"/>
    <w:rsid w:val="00BD35BA"/>
    <w:rsid w:val="00BE0A36"/>
    <w:rsid w:val="00C061C3"/>
    <w:rsid w:val="00C256D4"/>
    <w:rsid w:val="00C25DB9"/>
    <w:rsid w:val="00C265CC"/>
    <w:rsid w:val="00C341CA"/>
    <w:rsid w:val="00C46198"/>
    <w:rsid w:val="00C50160"/>
    <w:rsid w:val="00C564C1"/>
    <w:rsid w:val="00C60FCC"/>
    <w:rsid w:val="00C63345"/>
    <w:rsid w:val="00C74A19"/>
    <w:rsid w:val="00C803FC"/>
    <w:rsid w:val="00C8333B"/>
    <w:rsid w:val="00C872B5"/>
    <w:rsid w:val="00CB0527"/>
    <w:rsid w:val="00CC17EB"/>
    <w:rsid w:val="00CE4445"/>
    <w:rsid w:val="00CE6676"/>
    <w:rsid w:val="00CE6F30"/>
    <w:rsid w:val="00CE710A"/>
    <w:rsid w:val="00CF2646"/>
    <w:rsid w:val="00D00C2B"/>
    <w:rsid w:val="00D21C03"/>
    <w:rsid w:val="00D21EEE"/>
    <w:rsid w:val="00D22548"/>
    <w:rsid w:val="00D44158"/>
    <w:rsid w:val="00D4586A"/>
    <w:rsid w:val="00D47BB2"/>
    <w:rsid w:val="00D5070D"/>
    <w:rsid w:val="00D64BC7"/>
    <w:rsid w:val="00D9502B"/>
    <w:rsid w:val="00D954FF"/>
    <w:rsid w:val="00DA287B"/>
    <w:rsid w:val="00DB2E9B"/>
    <w:rsid w:val="00DC2873"/>
    <w:rsid w:val="00DD44B0"/>
    <w:rsid w:val="00DE0A3E"/>
    <w:rsid w:val="00DE5B12"/>
    <w:rsid w:val="00DE641C"/>
    <w:rsid w:val="00E0411D"/>
    <w:rsid w:val="00E05C71"/>
    <w:rsid w:val="00E06806"/>
    <w:rsid w:val="00E20105"/>
    <w:rsid w:val="00E30323"/>
    <w:rsid w:val="00E320A7"/>
    <w:rsid w:val="00E346AC"/>
    <w:rsid w:val="00E4466B"/>
    <w:rsid w:val="00E747CD"/>
    <w:rsid w:val="00EB5AD2"/>
    <w:rsid w:val="00EC5099"/>
    <w:rsid w:val="00EC591F"/>
    <w:rsid w:val="00ED26F9"/>
    <w:rsid w:val="00ED27A5"/>
    <w:rsid w:val="00ED2B35"/>
    <w:rsid w:val="00ED7A65"/>
    <w:rsid w:val="00EF6786"/>
    <w:rsid w:val="00F004CA"/>
    <w:rsid w:val="00F01AA5"/>
    <w:rsid w:val="00F02326"/>
    <w:rsid w:val="00F046DB"/>
    <w:rsid w:val="00F23062"/>
    <w:rsid w:val="00F308CC"/>
    <w:rsid w:val="00F33D22"/>
    <w:rsid w:val="00F4315A"/>
    <w:rsid w:val="00F55513"/>
    <w:rsid w:val="00F66F2A"/>
    <w:rsid w:val="00F82639"/>
    <w:rsid w:val="00F828CE"/>
    <w:rsid w:val="00F82C2A"/>
    <w:rsid w:val="00F85953"/>
    <w:rsid w:val="00F8790C"/>
    <w:rsid w:val="00FB372D"/>
    <w:rsid w:val="00FC2882"/>
    <w:rsid w:val="00FC50F8"/>
    <w:rsid w:val="00FE34CC"/>
    <w:rsid w:val="00FE6604"/>
    <w:rsid w:val="00FF0675"/>
    <w:rsid w:val="00FF2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233A33"/>
  <w15:chartTrackingRefBased/>
  <w15:docId w15:val="{D3C8E373-3B3D-224D-A8EE-2F8988832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32F53"/>
  </w:style>
  <w:style w:type="paragraph" w:styleId="Revision">
    <w:name w:val="Revision"/>
    <w:hidden/>
    <w:uiPriority w:val="99"/>
    <w:semiHidden/>
    <w:rsid w:val="00965EF6"/>
  </w:style>
  <w:style w:type="character" w:styleId="CommentReference">
    <w:name w:val="annotation reference"/>
    <w:basedOn w:val="DefaultParagraphFont"/>
    <w:uiPriority w:val="99"/>
    <w:semiHidden/>
    <w:unhideWhenUsed/>
    <w:rsid w:val="00341E5E"/>
    <w:rPr>
      <w:sz w:val="16"/>
      <w:szCs w:val="16"/>
    </w:rPr>
  </w:style>
  <w:style w:type="paragraph" w:styleId="CommentText">
    <w:name w:val="annotation text"/>
    <w:basedOn w:val="Normal"/>
    <w:link w:val="CommentTextChar"/>
    <w:uiPriority w:val="99"/>
    <w:semiHidden/>
    <w:unhideWhenUsed/>
    <w:rsid w:val="00341E5E"/>
    <w:rPr>
      <w:sz w:val="20"/>
      <w:szCs w:val="20"/>
    </w:rPr>
  </w:style>
  <w:style w:type="character" w:customStyle="1" w:styleId="CommentTextChar">
    <w:name w:val="Comment Text Char"/>
    <w:basedOn w:val="DefaultParagraphFont"/>
    <w:link w:val="CommentText"/>
    <w:uiPriority w:val="99"/>
    <w:semiHidden/>
    <w:rsid w:val="00341E5E"/>
    <w:rPr>
      <w:sz w:val="20"/>
      <w:szCs w:val="20"/>
    </w:rPr>
  </w:style>
  <w:style w:type="paragraph" w:styleId="CommentSubject">
    <w:name w:val="annotation subject"/>
    <w:basedOn w:val="CommentText"/>
    <w:next w:val="CommentText"/>
    <w:link w:val="CommentSubjectChar"/>
    <w:uiPriority w:val="99"/>
    <w:semiHidden/>
    <w:unhideWhenUsed/>
    <w:rsid w:val="00341E5E"/>
    <w:rPr>
      <w:b/>
      <w:bCs/>
    </w:rPr>
  </w:style>
  <w:style w:type="character" w:customStyle="1" w:styleId="CommentSubjectChar">
    <w:name w:val="Comment Subject Char"/>
    <w:basedOn w:val="CommentTextChar"/>
    <w:link w:val="CommentSubject"/>
    <w:uiPriority w:val="99"/>
    <w:semiHidden/>
    <w:rsid w:val="00341E5E"/>
    <w:rPr>
      <w:b/>
      <w:bCs/>
      <w:sz w:val="20"/>
      <w:szCs w:val="20"/>
    </w:rPr>
  </w:style>
  <w:style w:type="paragraph" w:styleId="Caption">
    <w:name w:val="caption"/>
    <w:basedOn w:val="Normal"/>
    <w:next w:val="Normal"/>
    <w:uiPriority w:val="35"/>
    <w:unhideWhenUsed/>
    <w:qFormat/>
    <w:rsid w:val="009214B7"/>
    <w:pPr>
      <w:spacing w:after="200"/>
      <w:outlineLvl w:val="2"/>
    </w:pPr>
    <w:rPr>
      <w:rFonts w:ascii="PT Sans" w:eastAsia="Times New Roman" w:hAnsi="PT San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177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A78219FBB77124DB8B65C2130058793" ma:contentTypeVersion="18" ma:contentTypeDescription="Create a new document." ma:contentTypeScope="" ma:versionID="f42c4c9f47853926ec16da2b0c962994">
  <xsd:schema xmlns:xsd="http://www.w3.org/2001/XMLSchema" xmlns:xs="http://www.w3.org/2001/XMLSchema" xmlns:p="http://schemas.microsoft.com/office/2006/metadata/properties" xmlns:ns2="c26e0e9c-c4c0-4405-85a9-70f7d010ade3" xmlns:ns3="2d48f852-6c85-4c1d-bafb-56ba6730af9d" targetNamespace="http://schemas.microsoft.com/office/2006/metadata/properties" ma:root="true" ma:fieldsID="b868591ee79dd4f642957d4d60e8c2d1" ns2:_="" ns3:_="">
    <xsd:import namespace="c26e0e9c-c4c0-4405-85a9-70f7d010ade3"/>
    <xsd:import namespace="2d48f852-6c85-4c1d-bafb-56ba6730af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e0e9c-c4c0-4405-85a9-70f7d010a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48f852-6c85-4c1d-bafb-56ba6730af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3d14cdc-6f26-4565-9603-130a25e24bb9}" ma:internalName="TaxCatchAll" ma:showField="CatchAllData" ma:web="2d48f852-6c85-4c1d-bafb-56ba6730af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06F79D-7784-4851-B4C0-DC8DEED3F4CF}">
  <ds:schemaRefs>
    <ds:schemaRef ds:uri="http://schemas.microsoft.com/sharepoint/v3/contenttype/forms"/>
  </ds:schemaRefs>
</ds:datastoreItem>
</file>

<file path=customXml/itemProps2.xml><?xml version="1.0" encoding="utf-8"?>
<ds:datastoreItem xmlns:ds="http://schemas.openxmlformats.org/officeDocument/2006/customXml" ds:itemID="{B53DE11F-3587-4264-A04A-8F24D73926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6e0e9c-c4c0-4405-85a9-70f7d010ade3"/>
    <ds:schemaRef ds:uri="2d48f852-6c85-4c1d-bafb-56ba6730af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1</Template>
  <TotalTime>68</TotalTime>
  <Pages>6</Pages>
  <Words>275</Words>
  <Characters>15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lina Vattathil</cp:lastModifiedBy>
  <cp:revision>72</cp:revision>
  <dcterms:created xsi:type="dcterms:W3CDTF">2023-08-09T12:29:00Z</dcterms:created>
  <dcterms:modified xsi:type="dcterms:W3CDTF">2024-08-16T20:03:00Z</dcterms:modified>
</cp:coreProperties>
</file>